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70B" w:rsidRPr="007C177C" w:rsidRDefault="0055570B" w:rsidP="0055570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ellenraster"/>
        <w:tblW w:w="9322" w:type="dxa"/>
        <w:tblLook w:val="01E0" w:firstRow="1" w:lastRow="1" w:firstColumn="1" w:lastColumn="1" w:noHBand="0" w:noVBand="0"/>
      </w:tblPr>
      <w:tblGrid>
        <w:gridCol w:w="2268"/>
        <w:gridCol w:w="4077"/>
        <w:gridCol w:w="2977"/>
      </w:tblGrid>
      <w:tr w:rsidR="0055570B" w:rsidRPr="00035685" w:rsidTr="006E5AA3">
        <w:tc>
          <w:tcPr>
            <w:tcW w:w="2268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lasmids</w:t>
            </w:r>
          </w:p>
        </w:tc>
        <w:tc>
          <w:tcPr>
            <w:tcW w:w="40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29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ference</w:t>
            </w:r>
          </w:p>
        </w:tc>
      </w:tr>
      <w:tr w:rsidR="0055570B" w:rsidRPr="00E01A8B" w:rsidTr="006E5AA3">
        <w:tc>
          <w:tcPr>
            <w:tcW w:w="2268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plac195</w:t>
            </w:r>
          </w:p>
        </w:tc>
        <w:tc>
          <w:tcPr>
            <w:tcW w:w="40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2µ, </w:t>
            </w:r>
            <w:r w:rsidRPr="00E01A8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URA3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E01A8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mp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>R</w:t>
            </w:r>
            <w:proofErr w:type="spellEnd"/>
            <w:r w:rsidRPr="00E01A8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E. </w:t>
            </w:r>
            <w:proofErr w:type="gramStart"/>
            <w:r w:rsidRPr="00E01A8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coli</w:t>
            </w:r>
            <w:proofErr w:type="gramEnd"/>
            <w:r w:rsidRPr="00E01A8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 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ori</w:t>
            </w:r>
          </w:p>
        </w:tc>
        <w:tc>
          <w:tcPr>
            <w:tcW w:w="29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Gietz&lt;/Author&gt;&lt;Year&gt;1988&lt;/Year&gt;&lt;RecNum&gt;25&lt;/RecNum&gt;&lt;DisplayText&gt;[41]&lt;/DisplayText&gt;&lt;record&gt;&lt;rec-number&gt;25&lt;/rec-number&gt;&lt;foreign-keys&gt;&lt;key app="EN" db-id="rxsdz2d94w0rvmedrfmvsdvi2p0er5s2v0t0"&gt;25&lt;/key&gt;&lt;/foreign-keys&gt;&lt;ref-type name="Journal Article"&gt;17&lt;/ref-type&gt;&lt;contributors&gt;&lt;authors&gt;&lt;author&gt;Gietz, R. D.&lt;/author&gt;&lt;author&gt;Sugino, A.&lt;/author&gt;&lt;/authors&gt;&lt;/contributors&gt;&lt;auth-address&gt;Laboratory of Molecular Genetics, National Institute of Environmental Health Sciences, Research Triangle Park, NC 27709.&lt;/auth-address&gt;&lt;titles&gt;&lt;title&gt;&lt;style face="normal" font="default" size="100%"&gt;New yeast-&lt;/style&gt;&lt;style face="italic" font="default" size="100%"&gt;Escherichia coli&lt;/style&gt;&lt;style face="normal" font="default" size="100%"&gt; shuttle vectors constructed with in vitro mutagenized yeast genes lacking six-base pair restriction sites&lt;/style&gt;&lt;/title&gt;&lt;secondary-title&gt;Gene&lt;/secondary-title&gt;&lt;/titles&gt;&lt;periodical&gt;&lt;full-title&gt;Gene&lt;/full-title&gt;&lt;/periodical&gt;&lt;pages&gt;527-34&lt;/pages&gt;&lt;volume&gt;74&lt;/volume&gt;&lt;number&gt;2&lt;/number&gt;&lt;keywords&gt;&lt;keyword&gt;Alleles&lt;/keyword&gt;&lt;keyword&gt;DNA, Recombinant&lt;/keyword&gt;&lt;keyword&gt;Escherichia coli/*genetics&lt;/keyword&gt;&lt;keyword&gt;*Genes, Fungal&lt;/keyword&gt;&lt;keyword&gt;*Genetic Vectors&lt;/keyword&gt;&lt;keyword&gt;Genotype&lt;/keyword&gt;&lt;keyword&gt;*Mutation&lt;/keyword&gt;&lt;keyword&gt;Oligodeoxyribonucleotides/chemical synthesis&lt;/keyword&gt;&lt;keyword&gt;Plasmids&lt;/keyword&gt;&lt;keyword&gt;*Restriction Mapping&lt;/keyword&gt;&lt;keyword&gt;Saccharomyces cerevisiae/*genetics&lt;/keyword&gt;&lt;keyword&gt;Transformation, Genetic&lt;/keyword&gt;&lt;/keywords&gt;&lt;dates&gt;&lt;year&gt;1988&lt;/year&gt;&lt;pub-dates&gt;&lt;date&gt;Dec 30&lt;/date&gt;&lt;/pub-dates&gt;&lt;/dates&gt;&lt;accession-num&gt;3073106&lt;/accession-num&gt;&lt;urls&gt;&lt;related-urls&gt;&lt;url&gt;http://www.ncbi.nlm.nih.gov/entrez/query.fcgi?cmd=Retrieve&amp;amp;db=PubMed&amp;amp;dopt=Citation&amp;amp;list_uids=3073106 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[</w:t>
            </w:r>
            <w:hyperlink w:anchor="_ENREF_41" w:tooltip="Gietz, 1988 #2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  <w:lang w:val="en-GB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55570B" w:rsidRPr="00E01A8B" w:rsidTr="006E5AA3">
        <w:tc>
          <w:tcPr>
            <w:tcW w:w="2268" w:type="dxa"/>
          </w:tcPr>
          <w:p w:rsidR="0055570B" w:rsidRPr="00DA3B26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A3B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Cplac111</w:t>
            </w:r>
          </w:p>
        </w:tc>
        <w:tc>
          <w:tcPr>
            <w:tcW w:w="4077" w:type="dxa"/>
          </w:tcPr>
          <w:p w:rsidR="0055570B" w:rsidRPr="00DA3B26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A3B26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ARS-CEN</w:t>
            </w:r>
            <w:r w:rsidRPr="00DA3B26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, </w:t>
            </w:r>
            <w:r w:rsidRPr="00DA3B2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LEU2</w:t>
            </w:r>
            <w:r w:rsidRPr="00DA3B26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DA3B26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mp</w:t>
            </w:r>
            <w:r w:rsidRPr="00DA3B2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>R</w:t>
            </w:r>
            <w:proofErr w:type="spellEnd"/>
            <w:r w:rsidRPr="00DA3B26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, </w:t>
            </w:r>
            <w:r w:rsidRPr="00DA3B2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E. </w:t>
            </w:r>
            <w:proofErr w:type="gramStart"/>
            <w:r w:rsidRPr="00DA3B2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coli</w:t>
            </w:r>
            <w:proofErr w:type="gramEnd"/>
            <w:r w:rsidRPr="00DA3B2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 </w:t>
            </w:r>
            <w:r w:rsidRPr="00DA3B26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ori</w:t>
            </w:r>
          </w:p>
        </w:tc>
        <w:tc>
          <w:tcPr>
            <w:tcW w:w="2977" w:type="dxa"/>
          </w:tcPr>
          <w:p w:rsidR="0055570B" w:rsidRPr="00DA3B26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A3B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HaWV0ejwvQXV0aG9yPjxZZWFyPjE5ODg8L1llYXI+PFJl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HaWV0ejwvQXV0aG9yPjxZZWFyPjE5ODg8L1llYXI+PFJl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DA3B26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DA3B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[</w:t>
            </w:r>
            <w:hyperlink w:anchor="_ENREF_41" w:tooltip="Gietz, 1988 #2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  <w:lang w:val="en-GB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]</w:t>
            </w:r>
            <w:r w:rsidRPr="00DA3B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55570B" w:rsidRPr="00E01A8B" w:rsidTr="006E5AA3">
        <w:tc>
          <w:tcPr>
            <w:tcW w:w="2268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K</w:t>
            </w:r>
            <w:proofErr w:type="spellEnd"/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40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p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. coli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i</w:t>
            </w:r>
            <w:proofErr w:type="spellEnd"/>
          </w:p>
        </w:tc>
        <w:tc>
          <w:tcPr>
            <w:tcW w:w="29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atagene</w:t>
            </w:r>
            <w:proofErr w:type="spellEnd"/>
          </w:p>
        </w:tc>
      </w:tr>
      <w:tr w:rsidR="0055570B" w:rsidRPr="00E01A8B" w:rsidTr="006E5AA3">
        <w:tc>
          <w:tcPr>
            <w:tcW w:w="2268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KPaO4</w:t>
            </w:r>
          </w:p>
        </w:tc>
        <w:tc>
          <w:tcPr>
            <w:tcW w:w="40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K</w:t>
            </w:r>
            <w:proofErr w:type="spellEnd"/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 with </w:t>
            </w:r>
            <w:r w:rsidRPr="00BB2E1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aORF4</w:t>
            </w:r>
          </w:p>
        </w:tc>
        <w:tc>
          <w:tcPr>
            <w:tcW w:w="29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55570B" w:rsidRPr="00E01A8B" w:rsidTr="006E5AA3">
        <w:tc>
          <w:tcPr>
            <w:tcW w:w="2268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KKlO3</w:t>
            </w:r>
          </w:p>
        </w:tc>
        <w:tc>
          <w:tcPr>
            <w:tcW w:w="40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K</w:t>
            </w:r>
            <w:proofErr w:type="spellEnd"/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 with </w:t>
            </w:r>
            <w:r w:rsidRPr="00BB2E1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KlORF3</w:t>
            </w:r>
          </w:p>
        </w:tc>
        <w:tc>
          <w:tcPr>
            <w:tcW w:w="29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55570B" w:rsidRPr="00E01A8B" w:rsidTr="006E5AA3">
        <w:tc>
          <w:tcPr>
            <w:tcW w:w="2268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KDrO5</w:t>
            </w:r>
          </w:p>
        </w:tc>
        <w:tc>
          <w:tcPr>
            <w:tcW w:w="40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K</w:t>
            </w:r>
            <w:proofErr w:type="spellEnd"/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 with </w:t>
            </w:r>
            <w:r w:rsidRPr="00BB2E1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rORF5</w:t>
            </w:r>
          </w:p>
        </w:tc>
        <w:tc>
          <w:tcPr>
            <w:tcW w:w="29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55570B" w:rsidRPr="00E01A8B" w:rsidTr="006E5AA3">
        <w:tc>
          <w:tcPr>
            <w:tcW w:w="2268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KpADH1</w:t>
            </w:r>
          </w:p>
        </w:tc>
        <w:tc>
          <w:tcPr>
            <w:tcW w:w="40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K</w:t>
            </w:r>
            <w:proofErr w:type="spellEnd"/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 with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DH1pr</w:t>
            </w:r>
          </w:p>
        </w:tc>
        <w:tc>
          <w:tcPr>
            <w:tcW w:w="29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Wemhoff&lt;/Author&gt;&lt;Year&gt;2014&lt;/Year&gt;&lt;RecNum&gt;730&lt;/RecNum&gt;&lt;DisplayText&gt;[42]&lt;/DisplayText&gt;&lt;record&gt;&lt;rec-number&gt;730&lt;/rec-number&gt;&lt;foreign-keys&gt;&lt;key app="EN" db-id="rxsdz2d94w0rvmedrfmvsdvi2p0er5s2v0t0"&gt;730&lt;/key&gt;&lt;/foreign-keys&gt;&lt;ref-type name="Journal Article"&gt;17&lt;/ref-type&gt;&lt;contributors&gt;&lt;authors&gt;&lt;author&gt;Wemhoff, S.&lt;/author&gt;&lt;author&gt;Klassen, R.&lt;/author&gt;&lt;author&gt;Meinhardt, F.&lt;/author&gt;&lt;/authors&gt;&lt;/contributors&gt;&lt;auth-address&gt;Institut fur Molekulare Mikrobiologie und Biotechnologie, Westfalische Wilhelms-Universitat Munster, Munster, Germany.&amp;#xD;Institut fur Molekulare Mikrobiologie und Biotechnologie, Westfalische Wilhelms-Universitat Munster, Munster, Germany meinhar@uni-muenster.de.&lt;/auth-address&gt;&lt;titles&gt;&lt;title&gt;Site directed mutagenesis of the heterotrimeric killer toxin zymocin identifies residues required for early steps in toxin action&lt;/title&gt;&lt;secondary-title&gt;Appl Environ Microbiol&lt;/secondary-title&gt;&lt;/titles&gt;&lt;periodical&gt;&lt;full-title&gt;Appl Environ Microbiol&lt;/full-title&gt;&lt;/periodical&gt;&lt;pages&gt;6549-6559&lt;/pages&gt;&lt;volume&gt;80&lt;/volume&gt;&lt;edition&gt;2014/08/17&lt;/edition&gt;&lt;dates&gt;&lt;year&gt;2014&lt;/year&gt;&lt;pub-dates&gt;&lt;date&gt;Aug 15&lt;/date&gt;&lt;/pub-dates&gt;&lt;/dates&gt;&lt;isbn&gt;1098-5336 (Electronic)&amp;#xD;0099-2240 (Linking)&lt;/isbn&gt;&lt;accession-num&gt;25128337&lt;/accession-num&gt;&lt;urls&gt;&lt;related-urls&gt;&lt;url&gt;http://www.ncbi.nlm.nih.gov/pubmed/25128337&lt;/url&gt;&lt;/related-urls&gt;&lt;/urls&gt;&lt;electronic-resource-num&gt;AEM.02197-14 [pii]&amp;#xD;10.1128/AEM.02197-1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[</w:t>
            </w:r>
            <w:hyperlink w:anchor="_ENREF_42" w:tooltip="Wemhoff, 2014 #730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  <w:lang w:val="en-GB"/>
                </w:rPr>
                <w:t>42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55570B" w:rsidRPr="00E01A8B" w:rsidTr="006E5AA3">
        <w:tc>
          <w:tcPr>
            <w:tcW w:w="2268" w:type="dxa"/>
          </w:tcPr>
          <w:p w:rsidR="0055570B" w:rsidRPr="00E01A8B" w:rsidRDefault="0055570B" w:rsidP="00A95F25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</w:t>
            </w:r>
            <w:r w:rsidR="00A95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lO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0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plac195 with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DH1p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C613F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KlORF3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sion</w:t>
            </w:r>
          </w:p>
        </w:tc>
        <w:tc>
          <w:tcPr>
            <w:tcW w:w="29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55570B" w:rsidRPr="00E01A8B" w:rsidTr="006E5AA3">
        <w:tc>
          <w:tcPr>
            <w:tcW w:w="2268" w:type="dxa"/>
          </w:tcPr>
          <w:p w:rsidR="0055570B" w:rsidRPr="00E01A8B" w:rsidRDefault="0055570B" w:rsidP="00A95F25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</w:t>
            </w:r>
            <w:r w:rsidR="00A95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O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0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plac195 with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DH1p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C613F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aORF4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sion</w:t>
            </w:r>
          </w:p>
        </w:tc>
        <w:tc>
          <w:tcPr>
            <w:tcW w:w="29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55570B" w:rsidRPr="00E01A8B" w:rsidTr="006E5AA3">
        <w:tc>
          <w:tcPr>
            <w:tcW w:w="2268" w:type="dxa"/>
          </w:tcPr>
          <w:p w:rsidR="0055570B" w:rsidRPr="00E01A8B" w:rsidRDefault="0055570B" w:rsidP="00A95F25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</w:t>
            </w:r>
            <w:r w:rsidR="00A95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O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40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plac195 with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DH1p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C613F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rORF5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sion</w:t>
            </w:r>
          </w:p>
        </w:tc>
        <w:tc>
          <w:tcPr>
            <w:tcW w:w="29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55570B" w:rsidRPr="00E01A8B" w:rsidTr="006E5AA3">
        <w:tc>
          <w:tcPr>
            <w:tcW w:w="2268" w:type="dxa"/>
          </w:tcPr>
          <w:p w:rsidR="0055570B" w:rsidRPr="00E01A8B" w:rsidRDefault="0055570B" w:rsidP="00A95F25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C</w:t>
            </w:r>
            <w:r w:rsidR="00A95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O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0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Cplac111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th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DH1p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C613F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aORF4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sion</w:t>
            </w:r>
          </w:p>
        </w:tc>
        <w:tc>
          <w:tcPr>
            <w:tcW w:w="29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55570B" w:rsidRPr="00E01A8B" w:rsidTr="006E5AA3">
        <w:tc>
          <w:tcPr>
            <w:tcW w:w="2268" w:type="dxa"/>
          </w:tcPr>
          <w:p w:rsidR="0055570B" w:rsidRPr="00E01A8B" w:rsidRDefault="0055570B" w:rsidP="00A95F25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</w:t>
            </w:r>
            <w:r w:rsidR="00A95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O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ms</w:t>
            </w:r>
          </w:p>
        </w:tc>
        <w:tc>
          <w:tcPr>
            <w:tcW w:w="40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plac195 with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DH1p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C613F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aORF4ms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sion</w:t>
            </w:r>
          </w:p>
        </w:tc>
        <w:tc>
          <w:tcPr>
            <w:tcW w:w="29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55570B" w:rsidRPr="00E01A8B" w:rsidTr="006E5AA3">
        <w:tc>
          <w:tcPr>
            <w:tcW w:w="2268" w:type="dxa"/>
          </w:tcPr>
          <w:p w:rsidR="0055570B" w:rsidRPr="00E01A8B" w:rsidRDefault="0055570B" w:rsidP="00A95F25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</w:t>
            </w:r>
            <w:r w:rsidR="00A95F2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lO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ms</w:t>
            </w:r>
          </w:p>
        </w:tc>
        <w:tc>
          <w:tcPr>
            <w:tcW w:w="40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plac195 with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DH1p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C613F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KlORF3ms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sion</w:t>
            </w:r>
          </w:p>
        </w:tc>
        <w:tc>
          <w:tcPr>
            <w:tcW w:w="2977" w:type="dxa"/>
          </w:tcPr>
          <w:p w:rsidR="0055570B" w:rsidRPr="00E01A8B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55570B" w:rsidRPr="00174B0F" w:rsidTr="006E5AA3">
        <w:tc>
          <w:tcPr>
            <w:tcW w:w="2268" w:type="dxa"/>
          </w:tcPr>
          <w:p w:rsidR="0055570B" w:rsidRPr="00174B0F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B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BY1644</w:t>
            </w:r>
          </w:p>
        </w:tc>
        <w:tc>
          <w:tcPr>
            <w:tcW w:w="4077" w:type="dxa"/>
          </w:tcPr>
          <w:p w:rsidR="0055570B" w:rsidRPr="00D80E10" w:rsidRDefault="0055570B" w:rsidP="006E5AA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80E10">
              <w:rPr>
                <w:rFonts w:ascii="Times New Roman" w:hAnsi="Times New Roman" w:cs="Times New Roman"/>
                <w:sz w:val="16"/>
                <w:szCs w:val="16"/>
              </w:rPr>
              <w:t>pRS316-</w:t>
            </w:r>
            <w:r w:rsidRPr="00D80E10">
              <w:rPr>
                <w:rFonts w:ascii="Times New Roman" w:hAnsi="Times New Roman" w:cs="Times New Roman"/>
                <w:i/>
                <w:sz w:val="16"/>
                <w:szCs w:val="16"/>
              </w:rPr>
              <w:t>GAL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r w:rsidRPr="00D80E1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80E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γ</w:t>
            </w:r>
            <w:r w:rsidRPr="00D80E10">
              <w:rPr>
                <w:rFonts w:ascii="Times New Roman" w:hAnsi="Times New Roman" w:cs="Times New Roman"/>
                <w:sz w:val="16"/>
                <w:szCs w:val="16"/>
              </w:rPr>
              <w:t>-toxin-GST-KanMX6</w:t>
            </w:r>
          </w:p>
        </w:tc>
        <w:tc>
          <w:tcPr>
            <w:tcW w:w="2977" w:type="dxa"/>
          </w:tcPr>
          <w:p w:rsidR="0055570B" w:rsidRPr="00174B0F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Lu&lt;/Author&gt;&lt;Year&gt;2005&lt;/Year&gt;&lt;RecNum&gt;1029&lt;/RecNum&gt;&lt;DisplayText&gt;[10]&lt;/DisplayText&gt;&lt;record&gt;&lt;rec-number&gt;1029&lt;/rec-number&gt;&lt;foreign-keys&gt;&lt;key app="EN" db-id="rxsdz2d94w0rvmedrfmvsdvi2p0er5s2v0t0"&gt;1029&lt;/key&gt;&lt;/foreign-keys&gt;&lt;ref-type name="Journal Article"&gt;17&lt;/ref-type&gt;&lt;contributors&gt;&lt;authors&gt;&lt;author&gt;Lu, J.&lt;/author&gt;&lt;author&gt;Huang, B.&lt;/author&gt;&lt;author&gt;Esberg, A.&lt;/author&gt;&lt;author&gt;Johansson, M. J.&lt;/author&gt;&lt;author&gt;Byström, A. S.&lt;/author&gt;&lt;/authors&gt;&lt;/contributors&gt;&lt;auth-address&gt;Department of Molecular Biology, Umea University, Sweden.&lt;/auth-address&gt;&lt;titles&gt;&lt;title&gt;&lt;style face="normal" font="default" size="100%"&gt;The &lt;/style&gt;&lt;style face="italic" font="default" size="100%"&gt;Kluyveromyces lactis&lt;/style&gt;&lt;style face="normal" font="default" size="100%"&gt; gamma-toxin targets tRNA anticodons&lt;/style&gt;&lt;/title&gt;&lt;secondary-title&gt;Rna&lt;/secondary-title&gt;&lt;/titles&gt;&lt;periodical&gt;&lt;full-title&gt;Rna&lt;/full-title&gt;&lt;/periodical&gt;&lt;pages&gt;1648-54&lt;/pages&gt;&lt;volume&gt;11&lt;/volume&gt;&lt;number&gt;11&lt;/number&gt;&lt;edition&gt;2005/10/26&lt;/edition&gt;&lt;keywords&gt;&lt;keyword&gt;Anticodon/*drug effects&lt;/keyword&gt;&lt;keyword&gt;Drug Resistance, Fungal/genetics&lt;/keyword&gt;&lt;keyword&gt;Gene Expression&lt;/keyword&gt;&lt;keyword&gt;Killer Factors, Yeast&lt;/keyword&gt;&lt;keyword&gt;Kluyveromyces/*chemistry&lt;/keyword&gt;&lt;keyword&gt;Mutation/genetics&lt;/keyword&gt;&lt;keyword&gt;Mycotoxins/genetics/*pharmacology&lt;/keyword&gt;&lt;keyword&gt;Nucleic Acid Conformation&lt;/keyword&gt;&lt;keyword&gt;RNA, Transfer/*drug effects&lt;/keyword&gt;&lt;keyword&gt;Saccharomyces cerevisiae/genetics&lt;/keyword&gt;&lt;keyword&gt;Saccharomyces cerevisiae Proteins/physiology&lt;/keyword&gt;&lt;/keywords&gt;&lt;dates&gt;&lt;year&gt;2005&lt;/year&gt;&lt;pub-dates&gt;&lt;date&gt;Nov&lt;/date&gt;&lt;/pub-dates&gt;&lt;/dates&gt;&lt;isbn&gt;1355-8382 (Print)&amp;#xD;1355-8382 (Linking)&lt;/isbn&gt;&lt;accession-num&gt;16244131&lt;/accession-num&gt;&lt;urls&gt;&lt;related-urls&gt;&lt;url&gt;http://www.ncbi.nlm.nih.gov/pubmed/16244131&lt;/url&gt;&lt;/related-urls&gt;&lt;/urls&gt;&lt;custom2&gt;1370851&lt;/custom2&gt;&lt;electronic-resource-num&gt;11/11/1648 [pii]&amp;#xD;10.1261/rna.2172105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[</w:t>
            </w:r>
            <w:hyperlink w:anchor="_ENREF_10" w:tooltip="Lu, 2005 #1029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  <w:lang w:val="en-GB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55570B" w:rsidRPr="00174B0F" w:rsidTr="006E5AA3">
        <w:tc>
          <w:tcPr>
            <w:tcW w:w="2268" w:type="dxa"/>
          </w:tcPr>
          <w:p w:rsidR="0055570B" w:rsidRPr="00D21F32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K57</w:t>
            </w:r>
          </w:p>
        </w:tc>
        <w:tc>
          <w:tcPr>
            <w:tcW w:w="4077" w:type="dxa"/>
          </w:tcPr>
          <w:p w:rsidR="0055570B" w:rsidRPr="00D21F32" w:rsidRDefault="0055570B" w:rsidP="006E5AA3">
            <w:pPr>
              <w:contextualSpacing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plac181-</w:t>
            </w:r>
            <w:r w:rsidRPr="00D80E1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AL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</w:t>
            </w:r>
            <w:r w:rsidRPr="00C962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γ-toxin-GST</w:t>
            </w:r>
          </w:p>
        </w:tc>
        <w:tc>
          <w:tcPr>
            <w:tcW w:w="2977" w:type="dxa"/>
          </w:tcPr>
          <w:p w:rsidR="0055570B" w:rsidRPr="00D80E10" w:rsidRDefault="0055570B" w:rsidP="006E5AA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is work</w:t>
            </w:r>
          </w:p>
        </w:tc>
      </w:tr>
    </w:tbl>
    <w:p w:rsidR="00427D1F" w:rsidRDefault="00427D1F"/>
    <w:sectPr w:rsidR="00427D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70B"/>
    <w:rsid w:val="00035685"/>
    <w:rsid w:val="00360F8B"/>
    <w:rsid w:val="00427D1F"/>
    <w:rsid w:val="0055570B"/>
    <w:rsid w:val="00935E7A"/>
    <w:rsid w:val="00A95F25"/>
    <w:rsid w:val="00B2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57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55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57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55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B69424.dotm</Template>
  <TotalTime>0</TotalTime>
  <Pages>1</Pages>
  <Words>857</Words>
  <Characters>54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VV Naturwissenschaften</Company>
  <LinksUpToDate>false</LinksUpToDate>
  <CharactersWithSpaces>6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ne Kast</dc:creator>
  <cp:lastModifiedBy>Alene Kast</cp:lastModifiedBy>
  <cp:revision>5</cp:revision>
  <cp:lastPrinted>2015-01-06T08:33:00Z</cp:lastPrinted>
  <dcterms:created xsi:type="dcterms:W3CDTF">2015-01-06T08:37:00Z</dcterms:created>
  <dcterms:modified xsi:type="dcterms:W3CDTF">2015-01-09T10:18:00Z</dcterms:modified>
</cp:coreProperties>
</file>